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-298"/>
        <w:tblW w:w="9072" w:type="dxa"/>
        <w:tblLook w:val="04A0" w:firstRow="1" w:lastRow="0" w:firstColumn="1" w:lastColumn="0" w:noHBand="0" w:noVBand="1"/>
      </w:tblPr>
      <w:tblGrid>
        <w:gridCol w:w="1327"/>
        <w:gridCol w:w="941"/>
        <w:gridCol w:w="1668"/>
        <w:gridCol w:w="896"/>
        <w:gridCol w:w="4240"/>
      </w:tblGrid>
      <w:tr w:rsidR="00410ABE" w:rsidRPr="006A70AC" w:rsidTr="00CC4DE7">
        <w:trPr>
          <w:trHeight w:val="315"/>
        </w:trPr>
        <w:tc>
          <w:tcPr>
            <w:tcW w:w="9072" w:type="dxa"/>
            <w:gridSpan w:val="5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:rsidR="00410ABE" w:rsidRPr="006A70AC" w:rsidRDefault="00410ABE" w:rsidP="00CC4DE7">
            <w:pPr>
              <w:jc w:val="both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6A70AC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  <w:t>Table S7. Infection up-regulated non RH/IC plant cell wall degrading CAZymes</w:t>
            </w:r>
          </w:p>
        </w:tc>
      </w:tr>
      <w:tr w:rsidR="00410ABE" w:rsidRPr="006A70AC" w:rsidTr="00CC4DE7">
        <w:trPr>
          <w:trHeight w:val="315"/>
        </w:trPr>
        <w:tc>
          <w:tcPr>
            <w:tcW w:w="132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94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Reg. </w:t>
            </w: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6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89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Group </w:t>
            </w: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24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CAZy predicted  function </w:t>
            </w: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609</w:t>
            </w:r>
          </w:p>
        </w:tc>
        <w:tc>
          <w:tcPr>
            <w:tcW w:w="941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43</w:t>
            </w:r>
          </w:p>
        </w:tc>
        <w:tc>
          <w:tcPr>
            <w:tcW w:w="896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-1,3-L-arabinofuranosid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7695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43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-1,3-L-arabinofuranosid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1049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E1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cetylxylan ester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1169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27-CBM35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s-E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s-ES"/>
              </w:rPr>
              <w:t>a-galactosidase / b-L-arabinopyranosid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629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67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-glucuronid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883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115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-glucuronid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003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43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-L-arabinofuranosid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054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93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-L-arabinofuranosid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598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93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-L-arabinofuranosid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6463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51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-L-arabinofuranosid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6051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141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-L-fucosidase specific of RG-II chain F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9073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78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-L-rhamnosid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5824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43-CBM35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b-1,3-galactan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1066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5_7-CBM1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b-1,4-mannan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2632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3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b-glucosid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387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3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b-glucosid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410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3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b-glucosid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9159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3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b-glucosid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8609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3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b-glucosidase / b-xylosid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2836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127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b-L-arabinofuranosid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2551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146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b-L-arabinofuranosid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7993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3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b-xylosid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8946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43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b-xylosid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1468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43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b-xylosid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7639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43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s-E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s-ES"/>
              </w:rPr>
              <w:t>b-xylosidase / a-L-arabinofuranosid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1494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43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s-E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s-ES"/>
              </w:rPr>
              <w:t>b-xylosidase / a-L-arabinofuranosid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FGSG_13189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43-CBM6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s-E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s-ES"/>
              </w:rPr>
              <w:t>b-xylosidase / a-L-arabinofuranosid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3881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43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s-E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s-ES"/>
              </w:rPr>
              <w:t>b-xylosidase / a-L-arabinofuranosid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5983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A3_1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arbohydrate dehydrogen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0571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7-CBM1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ellobiohydrol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628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BM1-GH6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ellobiohydrol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9085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A8-AA3_1-CBM1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ellobiose dehydrogen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8003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BM1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ellulose-binding secreted enzym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2890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E5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utin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304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E5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utin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795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BM1-GH5_5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endo-b-1,4-glucan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1037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12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endo-b-1,4-glucan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8011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A9-CBM1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lytic polysaccharide monooxygenase active on cellulo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6018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A9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lytic polysaccharide monooxygenase active on cellulo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2202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A9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lytic polysaccharide mono-oxygenase active on cellulo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6087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A11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lytic polysaccharide mono-oxygenase active on chitin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908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L1_7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ectate ly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909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L3_2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ectate ly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4864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L3_2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ectate ly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7794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L1_10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ectate ly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1094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L3_2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ectate ly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1163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L1_7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ectate ly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1607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L1_4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ectin ly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121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L1_4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ectin ly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3834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L1_4-CBM1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ectin ly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7533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E8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ectin methylester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FGSG_03865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AA12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QQ-dependent sugar dehydrogen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905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43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related to a-L-arabinofuranosidases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9821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43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related to a-L-arabinofuranosidases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4848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E12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rhamnogalacturonan acetylester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0989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L4_1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rhamnogalacturonan ly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1143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L4_3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rhamnogalacturonan ly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1810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33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ulosonide hydrol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0165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105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unsaturated uronyl hydrol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2866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105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unsaturated uronyl hydrol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143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105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unsaturated uronyl hydrol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3624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11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xylan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06445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10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xylan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0411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10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xylan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0999</w:t>
            </w:r>
          </w:p>
        </w:tc>
        <w:tc>
          <w:tcPr>
            <w:tcW w:w="941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11</w:t>
            </w:r>
          </w:p>
        </w:tc>
        <w:tc>
          <w:tcPr>
            <w:tcW w:w="896" w:type="dxa"/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xylan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1304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CBM1-GH10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xylanase</w:t>
            </w:r>
          </w:p>
        </w:tc>
      </w:tr>
      <w:tr w:rsidR="00410ABE" w:rsidRPr="006A70AC" w:rsidTr="00CC4DE7">
        <w:trPr>
          <w:trHeight w:val="300"/>
        </w:trPr>
        <w:tc>
          <w:tcPr>
            <w:tcW w:w="132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FGSG_11208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n</w:t>
            </w:r>
          </w:p>
        </w:tc>
        <w:tc>
          <w:tcPr>
            <w:tcW w:w="166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GH74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10ABE" w:rsidRPr="006A70AC" w:rsidRDefault="00410ABE" w:rsidP="00CC4DE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PCWDC</w:t>
            </w:r>
          </w:p>
        </w:tc>
        <w:tc>
          <w:tcPr>
            <w:tcW w:w="424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xyloglucanase</w:t>
            </w:r>
          </w:p>
        </w:tc>
      </w:tr>
      <w:tr w:rsidR="00410ABE" w:rsidRPr="006A70AC" w:rsidTr="00CC4DE7">
        <w:trPr>
          <w:trHeight w:val="300"/>
        </w:trPr>
        <w:tc>
          <w:tcPr>
            <w:tcW w:w="9072" w:type="dxa"/>
            <w:gridSpan w:val="5"/>
            <w:tcBorders>
              <w:top w:val="single" w:sz="12" w:space="0" w:color="auto"/>
              <w:bottom w:val="single" w:sz="12" w:space="0" w:color="000000" w:themeColor="text1"/>
            </w:tcBorders>
            <w:noWrap/>
            <w:vAlign w:val="center"/>
          </w:tcPr>
          <w:p w:rsidR="00410ABE" w:rsidRPr="006A70AC" w:rsidRDefault="00410ABE" w:rsidP="00CC4DE7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6A70A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Reg: non= non regulated on IC vs RH, up= up-regulated in RH compared to IC. </w:t>
            </w:r>
            <w:r w:rsidRPr="006A70AC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Pr="006A70A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FCM= Fungal component modification, PCWDC= Plant cell wall degrading CAZymes. </w:t>
            </w:r>
            <w:r w:rsidRPr="006A70AC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r w:rsidRPr="006A70A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A70AC"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  <w:t>F. graminearum</w:t>
            </w:r>
            <w:r w:rsidRPr="006A70A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PCWDC include cellulases, hemicellulases, xylanases, glucanases, pectinases and cutinases.</w:t>
            </w:r>
          </w:p>
        </w:tc>
      </w:tr>
    </w:tbl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ABE"/>
    <w:rsid w:val="002B6D58"/>
    <w:rsid w:val="00410ABE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795A9E-8C3D-4F4F-BEFD-14895176B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0ABE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eastAsiaTheme="minorEastAsia" w:hAnsi="Arial" w:cs="Arial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eastAsiaTheme="minorEastAsia" w:hAnsi="Times New Roman"/>
      <w:i/>
      <w:sz w:val="24"/>
      <w:szCs w:val="24"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eastAsiaTheme="minorEastAsia" w:hAnsi="Times New Roman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table" w:styleId="TableGrid">
    <w:name w:val="Table Grid"/>
    <w:basedOn w:val="TableNormal"/>
    <w:uiPriority w:val="59"/>
    <w:rsid w:val="00410AB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4</Words>
  <Characters>3277</Characters>
  <Application>Microsoft Office Word</Application>
  <DocSecurity>0</DocSecurity>
  <Lines>27</Lines>
  <Paragraphs>7</Paragraphs>
  <ScaleCrop>false</ScaleCrop>
  <Company/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08:47:00Z</dcterms:created>
  <dcterms:modified xsi:type="dcterms:W3CDTF">2020-05-11T08:47:00Z</dcterms:modified>
</cp:coreProperties>
</file>